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C6A2A" w14:textId="411FF172" w:rsidR="00AE4A7C" w:rsidRDefault="7CEA4D24" w:rsidP="6974DF19">
      <w:pPr>
        <w:pStyle w:val="Heading3"/>
        <w:spacing w:before="40" w:after="0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6974DF19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Table 2</w:t>
      </w:r>
      <w:bookmarkStart w:id="0" w:name="_GoBack"/>
      <w:bookmarkEnd w:id="0"/>
      <w:r w:rsidRPr="6974DF19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: Interview Participant Cohort Characteristic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1798"/>
        <w:gridCol w:w="1798"/>
        <w:gridCol w:w="1798"/>
        <w:gridCol w:w="1029"/>
        <w:gridCol w:w="1153"/>
      </w:tblGrid>
      <w:tr w:rsidR="6974DF19" w14:paraId="35D80503" w14:textId="77777777" w:rsidTr="6974DF19">
        <w:trPr>
          <w:trHeight w:val="300"/>
        </w:trPr>
        <w:tc>
          <w:tcPr>
            <w:tcW w:w="178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C9C51E" w14:textId="41A75A4D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CC2E89" w14:textId="0F7B16A5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6916472" w14:textId="001D51A9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473D14" w14:textId="4C71C18F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7DCAE3" w14:textId="5F776BC9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6BFB6A0" w14:textId="0ECEF6B4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6974DF19" w14:paraId="2F97EBC7" w14:textId="77777777" w:rsidTr="6974DF19">
        <w:trPr>
          <w:trHeight w:val="300"/>
        </w:trPr>
        <w:tc>
          <w:tcPr>
            <w:tcW w:w="35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C33AA5" w14:textId="5D8CD674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359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247845" w14:textId="677923C0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B8C8D3" w14:textId="3FFF6A7D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D2B4B7" w14:textId="29E2E8BD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0788723C" w14:textId="77777777" w:rsidTr="6974DF19">
        <w:trPr>
          <w:trHeight w:val="30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295F2B" w14:textId="5995DA48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3AA0FC" w14:textId="30F87DB5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n</w:t>
            </w: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D01E49" w14:textId="341752F7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91DC09" w14:textId="3BD99B5F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029454" w14:textId="1478C7E2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1%</w:t>
            </w:r>
          </w:p>
        </w:tc>
      </w:tr>
      <w:tr w:rsidR="6974DF19" w14:paraId="39C0D824" w14:textId="77777777" w:rsidTr="6974DF19">
        <w:trPr>
          <w:trHeight w:val="30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A6A009" w14:textId="0FE324CA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79AB0C" w14:textId="0A627661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50E7BA" w14:textId="5BFDA0AD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366B5B" w14:textId="4D145213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EC51C1" w14:textId="2631A137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9%</w:t>
            </w:r>
          </w:p>
        </w:tc>
      </w:tr>
      <w:tr w:rsidR="6974DF19" w14:paraId="678EC6B3" w14:textId="77777777" w:rsidTr="6974DF19">
        <w:trPr>
          <w:trHeight w:val="30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F28B69" w14:textId="02B27D27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9579D1" w14:textId="2A29381E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on-binary</w:t>
            </w: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49CA04" w14:textId="78B022A3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121EAB" w14:textId="61B4B9E9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F93CFD" w14:textId="682FDC2D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%</w:t>
            </w:r>
          </w:p>
        </w:tc>
      </w:tr>
      <w:tr w:rsidR="6974DF19" w14:paraId="55E3ACF5" w14:textId="77777777" w:rsidTr="6974DF19">
        <w:trPr>
          <w:trHeight w:val="30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63DF01" w14:textId="18C2BDBE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C899EF4" w14:textId="25456728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63A569" w14:textId="7ECDC425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58FF20" w14:textId="72DEA3FE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492DAFE" w14:textId="34A459C5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0%</w:t>
            </w:r>
          </w:p>
        </w:tc>
      </w:tr>
      <w:tr w:rsidR="6974DF19" w14:paraId="529E2F2F" w14:textId="77777777" w:rsidTr="6974DF19">
        <w:trPr>
          <w:trHeight w:val="300"/>
        </w:trPr>
        <w:tc>
          <w:tcPr>
            <w:tcW w:w="717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9F1135" w14:textId="64A56634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233564" w14:textId="28A92EA3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28FABC" w14:textId="1BAB6F90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37329F61" w14:textId="77777777" w:rsidTr="6974DF19">
        <w:trPr>
          <w:trHeight w:val="30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334FD2" w14:textId="280D00D7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B2047C" w14:textId="3AF10729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F66C18" w14:textId="71539AB1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6CD10E" w14:textId="49FA2CE3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7B0260" w14:textId="332A3AEE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BCF416" w14:textId="2CE5BC7D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327775B0" w14:textId="77777777" w:rsidTr="6974DF19">
        <w:trPr>
          <w:trHeight w:val="30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ACD7A6" w14:textId="78A980AB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B8A47E" w14:textId="582F9BA6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F0D5F6" w14:textId="294BA3F9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C0EBA9" w14:textId="2705F2E5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52A62AC" w14:textId="0BFEF1D6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DCF367" w14:textId="25B5DEEC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524AF6AE" w14:textId="77777777" w:rsidTr="6974DF19">
        <w:trPr>
          <w:trHeight w:val="300"/>
        </w:trPr>
        <w:tc>
          <w:tcPr>
            <w:tcW w:w="717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3B72C2" w14:textId="3DDF5F8F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E90A65" w14:textId="3EB2F110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32603C" w14:textId="27DD34B6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0946E6D3" w14:textId="77777777" w:rsidTr="6974DF19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9CE4BB" w14:textId="51D3BCA3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36AE9C" w14:textId="7FF05AAE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ECAC8B" w14:textId="67A76B9B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37C934" w14:textId="7F755D8D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55AFF41D" w14:textId="77777777" w:rsidTr="6974DF19">
        <w:trPr>
          <w:trHeight w:val="300"/>
        </w:trPr>
        <w:tc>
          <w:tcPr>
            <w:tcW w:w="717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5E1C7B4" w14:textId="3C84DE65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Living Circumstances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DD29E5" w14:textId="36249E1F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79ED1B" w14:textId="6A3B05FC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1CF75581" w14:textId="77777777" w:rsidTr="6974DF19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4A2ADF" w14:textId="5EE0975A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35C953" w14:textId="7FCD1FD0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Homeless e.g. living on the street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21899C" w14:textId="0749E68A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70CCED1" w14:textId="410AF8F8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</w:tr>
      <w:tr w:rsidR="6974DF19" w14:paraId="2F14A2CD" w14:textId="77777777" w:rsidTr="6974DF19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D37F63" w14:textId="37029347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812147" w14:textId="6D3A79A2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Living in temporary accommodation (e.g. shelter or hostel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E32F4A" w14:textId="206B8763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33C207" w14:textId="0A017607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%</w:t>
            </w:r>
          </w:p>
        </w:tc>
      </w:tr>
      <w:tr w:rsidR="6974DF19" w14:paraId="7CCED99E" w14:textId="77777777" w:rsidTr="6974DF19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CE5349" w14:textId="5E017720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F93AC6" w14:textId="55D6552F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taying with friends or family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79F100" w14:textId="64B49347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59475B" w14:textId="2DAAA389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%</w:t>
            </w:r>
          </w:p>
        </w:tc>
      </w:tr>
      <w:tr w:rsidR="6974DF19" w14:paraId="68631177" w14:textId="77777777" w:rsidTr="6974DF19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04AB56" w14:textId="729E9865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C6FA006" w14:textId="418A00C7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Living in own hom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2C773B2" w14:textId="0D06D82D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2E339B" w14:textId="62FBB3B7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7%</w:t>
            </w:r>
          </w:p>
        </w:tc>
      </w:tr>
      <w:tr w:rsidR="6974DF19" w14:paraId="14AEDD00" w14:textId="77777777" w:rsidTr="6974DF19">
        <w:trPr>
          <w:trHeight w:val="300"/>
        </w:trPr>
        <w:tc>
          <w:tcPr>
            <w:tcW w:w="717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F1071C" w14:textId="430F6C40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Medical Issues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2157025" w14:textId="1DC5543B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200279A" w14:textId="0970D326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0B60B0F0" w14:textId="77777777" w:rsidTr="6974DF19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C904FC" w14:textId="10D6C7A4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9A99DC4" w14:textId="11F41BEE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8C70A3" w14:textId="195B39E4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99B11D" w14:textId="7A876165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6DC68BE4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2E3F2B" w14:textId="308BFD24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EF635F" w14:textId="66687ABC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o Declared Medical Issue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3E6F2C" w14:textId="2D66C8DD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5EA487" w14:textId="53ED1E2C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2%</w:t>
            </w:r>
          </w:p>
        </w:tc>
      </w:tr>
      <w:tr w:rsidR="6974DF19" w14:paraId="140EA2E6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6B9D47" w14:textId="76595B5F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351D46" w14:textId="111B6DC4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D05A73" w14:textId="313BC597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CB31AB" w14:textId="25AD5FDF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%</w:t>
            </w:r>
          </w:p>
        </w:tc>
      </w:tr>
      <w:tr w:rsidR="6974DF19" w14:paraId="0AE7DAE7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D08D9C" w14:textId="0CAD4AE2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525D87" w14:textId="483608DD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ocumented coronary heart disease (angina, CAD or previous MI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789823" w14:textId="5F7394E7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7759F8" w14:textId="1609C7B3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</w:tr>
      <w:tr w:rsidR="6974DF19" w14:paraId="7BA6D4CA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B6D098" w14:textId="0DDC6F55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D28F92" w14:textId="14DD1FDB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erebrovascular disease (stroke or TIA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6E4420" w14:textId="386452E1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C59E10" w14:textId="00B6FAA5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7E37A41E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511EEC" w14:textId="7F683C80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614239" w14:textId="0A9640CD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sth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8E0108" w14:textId="4A8526EF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A699F68" w14:textId="7955754C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%</w:t>
            </w:r>
          </w:p>
        </w:tc>
      </w:tr>
      <w:tr w:rsidR="6974DF19" w14:paraId="34EBD763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4C18F3" w14:textId="6DE6B3A7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DF23D6" w14:textId="432EEAB1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OP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6908BA" w14:textId="3FD6A9C1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113661" w14:textId="0008A1FA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%</w:t>
            </w:r>
          </w:p>
        </w:tc>
      </w:tr>
      <w:tr w:rsidR="6974DF19" w14:paraId="24B31CDD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A553EA" w14:textId="0F861827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4D8DE5" w14:textId="5402A2FF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leep Apnoe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686EC6" w14:textId="57F3340D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EAB259" w14:textId="33555D76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</w:tr>
      <w:tr w:rsidR="6974DF19" w14:paraId="2DCE897B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CBC7DB" w14:textId="08B03FA9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6D0EA7" w14:textId="5CAB7FA1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ulmonary embolism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CC3B180" w14:textId="7198D7C5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8D893F" w14:textId="1EC88C89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%</w:t>
            </w:r>
          </w:p>
        </w:tc>
      </w:tr>
      <w:tr w:rsidR="6974DF19" w14:paraId="4F00048D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14DEFC4" w14:textId="28608CED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691C54" w14:textId="0FF33B12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Overdose in last 6 month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99C93FE" w14:textId="39CE2461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CE0289" w14:textId="74436E3D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</w:tr>
      <w:tr w:rsidR="6974DF19" w14:paraId="3DE603BE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82EC73" w14:textId="7BAFBD1E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A375E7C" w14:textId="5207F22E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hronic anaemi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B4E089" w14:textId="4B8A8418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212444" w14:textId="248660E8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</w:tr>
      <w:tr w:rsidR="6974DF19" w14:paraId="662E4729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6A9ABF" w14:textId="2553AEC2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EDA226" w14:textId="5889D860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pilepsy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2BD4D3" w14:textId="283A6380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F9A582" w14:textId="448BF9A0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</w:tr>
      <w:tr w:rsidR="6974DF19" w14:paraId="7E997D4A" w14:textId="77777777" w:rsidTr="6974DF19">
        <w:trPr>
          <w:trHeight w:val="300"/>
        </w:trPr>
        <w:tc>
          <w:tcPr>
            <w:tcW w:w="717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FABC90" w14:textId="3ED3AB46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ntal Health (in the past 6 months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F93886" w14:textId="179AFF3F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4E9747" w14:textId="68C2D5F2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1DA85D0B" w14:textId="77777777" w:rsidTr="6974DF19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0621BF" w14:textId="3E2190F7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A99486" w14:textId="6924212A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E39591" w14:textId="3AAAAA7F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5AEED4" w14:textId="12AEE289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1%</w:t>
            </w:r>
          </w:p>
        </w:tc>
      </w:tr>
      <w:tr w:rsidR="6974DF19" w14:paraId="351BD2AC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59B718B" w14:textId="6FFDE303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266BA5" w14:textId="7EC30EEF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DECD6E" w14:textId="084809A9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9970F2" w14:textId="6F98825B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1%</w:t>
            </w:r>
          </w:p>
        </w:tc>
      </w:tr>
      <w:tr w:rsidR="6974DF19" w14:paraId="08003542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228E5F" w14:textId="2FC49121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AAF561" w14:textId="72F24348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uicide Attem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CD506E" w14:textId="3C426DB0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032275" w14:textId="6036B1CC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%</w:t>
            </w:r>
          </w:p>
        </w:tc>
      </w:tr>
      <w:tr w:rsidR="6974DF19" w14:paraId="61F00ABA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1623E6B" w14:textId="111962CD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B846DB0" w14:textId="2F77224E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BB23B8" w14:textId="6A3CB680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A71F85" w14:textId="6DC70BDB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6974DF19" w14:paraId="63603115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FBFFB84" w14:textId="2415A252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On Opioid Substitution Therapy</w:t>
            </w:r>
          </w:p>
        </w:tc>
        <w:tc>
          <w:tcPr>
            <w:tcW w:w="3596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3EA7364" w14:textId="2CC375C2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B8A376" w14:textId="30BB5942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C6A757" w14:textId="1EC36D97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1%</w:t>
            </w:r>
          </w:p>
        </w:tc>
      </w:tr>
      <w:tr w:rsidR="6974DF19" w14:paraId="00FF0A05" w14:textId="77777777" w:rsidTr="6974DF19">
        <w:trPr>
          <w:trHeight w:val="300"/>
        </w:trPr>
        <w:tc>
          <w:tcPr>
            <w:tcW w:w="3582" w:type="dxa"/>
            <w:gridSpan w:val="2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F6726C" w14:textId="6F9C7718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96" w:type="dxa"/>
            <w:gridSpan w:val="2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31EE703" w14:textId="05077555" w:rsidR="6974DF19" w:rsidRDefault="6974DF19" w:rsidP="6974DF19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AE4FA00" w14:textId="24AFD58B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EEEE4A2" w14:textId="630E6811" w:rsidR="6974DF19" w:rsidRDefault="6974DF19" w:rsidP="6974DF19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974DF1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%</w:t>
            </w:r>
          </w:p>
        </w:tc>
      </w:tr>
    </w:tbl>
    <w:p w14:paraId="2C078E63" w14:textId="69C7A63B" w:rsidR="00AE4A7C" w:rsidRDefault="00AE4A7C"/>
    <w:sectPr w:rsidR="00AE4A7C" w:rsidSect="002F3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E9FF6C6"/>
    <w:rsid w:val="00096802"/>
    <w:rsid w:val="002F3473"/>
    <w:rsid w:val="00674662"/>
    <w:rsid w:val="00AE4A7C"/>
    <w:rsid w:val="383AFFAF"/>
    <w:rsid w:val="4E9FF6C6"/>
    <w:rsid w:val="6974DF19"/>
    <w:rsid w:val="7CEA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FF6C6"/>
  <w15:chartTrackingRefBased/>
  <w15:docId w15:val="{8095BA04-81FD-43D9-98A3-1B294879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nízdilová (PG Research)</dc:creator>
  <cp:keywords/>
  <dc:description/>
  <cp:lastModifiedBy>Mythily S</cp:lastModifiedBy>
  <cp:revision>3</cp:revision>
  <dcterms:created xsi:type="dcterms:W3CDTF">2025-09-13T18:01:00Z</dcterms:created>
  <dcterms:modified xsi:type="dcterms:W3CDTF">2026-04-1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9-13T18:01:15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69895661-ab05-42e4-8f9b-1d71411eed24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